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</w:pPr>
      <w:r>
        <w:rPr>
          <w:rFonts w:ascii="Times New Roman" w:hAnsi="Times New Roman" w:cs="Times New Roman"/>
          <w:color w:val="242021"/>
          <w:szCs w:val="21"/>
        </w:rPr>
        <w:t xml:space="preserve">Table </w:t>
      </w:r>
      <w:r>
        <w:rPr>
          <w:rFonts w:hint="default" w:ascii="Times New Roman" w:hAnsi="Times New Roman" w:cs="Times New Roman"/>
          <w:color w:val="242021"/>
          <w:szCs w:val="21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color w:val="242021"/>
          <w:szCs w:val="21"/>
          <w:lang w:val="en-US" w:eastAsia="zh-Hans"/>
        </w:rPr>
        <w:t>S</w:t>
      </w:r>
      <w:r>
        <w:rPr>
          <w:rFonts w:ascii="Times New Roman" w:hAnsi="Times New Roman" w:cs="Times New Roman"/>
          <w:color w:val="242021"/>
          <w:szCs w:val="21"/>
        </w:rPr>
        <w:t xml:space="preserve">. </w:t>
      </w:r>
      <w:r>
        <w:rPr>
          <w:rFonts w:ascii="Times New Roman" w:hAnsi="Times New Roman" w:cs="Times New Roman"/>
        </w:rPr>
        <w:t>Interaction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COVID-19 outbreak on the associations between climate state and AAD</w:t>
      </w:r>
      <w:r>
        <w:rPr>
          <w:rFonts w:hint="eastAsia" w:ascii="Times New Roman" w:hAnsi="Times New Roman" w:cs="Times New Roman"/>
          <w:color w:val="242021"/>
          <w:szCs w:val="21"/>
        </w:rPr>
        <w:t>.</w:t>
      </w:r>
    </w:p>
    <w:tbl>
      <w:tblPr>
        <w:tblStyle w:val="8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16"/>
        <w:gridCol w:w="1119"/>
        <w:gridCol w:w="1116"/>
        <w:gridCol w:w="1116"/>
        <w:gridCol w:w="1089"/>
        <w:gridCol w:w="1089"/>
      </w:tblGrid>
      <w:tr>
        <w:tc>
          <w:tcPr>
            <w:tcW w:w="1661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ily environmental or weather feature</w:t>
            </w:r>
          </w:p>
        </w:tc>
        <w:tc>
          <w:tcPr>
            <w:tcW w:w="1116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me day</w:t>
            </w:r>
          </w:p>
        </w:tc>
        <w:tc>
          <w:tcPr>
            <w:tcW w:w="1119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 +1</w:t>
            </w:r>
          </w:p>
        </w:tc>
        <w:tc>
          <w:tcPr>
            <w:tcW w:w="1116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 +2</w:t>
            </w:r>
          </w:p>
        </w:tc>
        <w:tc>
          <w:tcPr>
            <w:tcW w:w="1116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 +3</w:t>
            </w:r>
          </w:p>
        </w:tc>
        <w:tc>
          <w:tcPr>
            <w:tcW w:w="1089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 +5</w:t>
            </w:r>
          </w:p>
        </w:tc>
        <w:tc>
          <w:tcPr>
            <w:tcW w:w="1089" w:type="dxa"/>
            <w:tcBorders>
              <w:top w:val="single" w:color="000000" w:themeColor="text1" w:sz="8" w:space="0"/>
              <w:bottom w:val="single" w:color="000000" w:themeColor="text1" w:sz="4" w:space="0"/>
              <w:insideH w:val="single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 +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r quality index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0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2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2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4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4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715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0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97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97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7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16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6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6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6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44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05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54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7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3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3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1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244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M2.5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03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4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3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3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108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2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left="400" w:hanging="400" w:hanging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86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91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0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0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4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498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16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2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2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90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919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502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68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4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4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1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05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M10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495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4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41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4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2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7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97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4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4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4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89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53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84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9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9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0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08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65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111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9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9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0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108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lfur dioxid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73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07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99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82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02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8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8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138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23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261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2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2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6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33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9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3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3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5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09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itrogen dioxid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53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9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1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11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2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24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9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6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97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97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9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0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611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3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09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09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96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24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95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1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4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4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1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728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zon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13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9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9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1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6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49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6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9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9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33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42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59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4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4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2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96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8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4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0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0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19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4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rbon monoxid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27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2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1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1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03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5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1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7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7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7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1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4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48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3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776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17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83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2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2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9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36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mperatur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5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2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2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4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74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57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8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7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7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59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96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123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1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0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0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27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52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5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68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68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4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w point temperatur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0.7479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4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669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669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09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4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887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79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8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84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8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15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002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09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31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3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9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8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621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62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7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7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28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19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mospheric pressure</w:t>
            </w: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6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shd w:val="clear" w:color="auto" w:fill="auto"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06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6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28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28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Max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18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43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32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32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265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85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ind w:firstLine="40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86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14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238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Change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741</w:t>
            </w:r>
          </w:p>
        </w:tc>
        <w:tc>
          <w:tcPr>
            <w:tcW w:w="111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5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31</w:t>
            </w:r>
          </w:p>
        </w:tc>
      </w:tr>
      <w:tr>
        <w:tc>
          <w:tcPr>
            <w:tcW w:w="1661" w:type="dxa"/>
            <w:tcBorders>
              <w:bottom w:val="single" w:color="000000" w:themeColor="text1" w:sz="8" w:space="0"/>
            </w:tcBorders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oud amount</w:t>
            </w:r>
          </w:p>
        </w:tc>
        <w:tc>
          <w:tcPr>
            <w:tcW w:w="1116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207</w:t>
            </w:r>
          </w:p>
        </w:tc>
        <w:tc>
          <w:tcPr>
            <w:tcW w:w="1119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22</w:t>
            </w:r>
          </w:p>
        </w:tc>
        <w:tc>
          <w:tcPr>
            <w:tcW w:w="1116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82</w:t>
            </w:r>
          </w:p>
        </w:tc>
        <w:tc>
          <w:tcPr>
            <w:tcW w:w="1116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82</w:t>
            </w:r>
          </w:p>
        </w:tc>
        <w:tc>
          <w:tcPr>
            <w:tcW w:w="1089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089" w:type="dxa"/>
            <w:tcBorders>
              <w:bottom w:val="single" w:color="000000" w:themeColor="text1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interaction</w:t>
            </w: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38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52E"/>
    <w:rsid w:val="00086F40"/>
    <w:rsid w:val="001C3421"/>
    <w:rsid w:val="002C421A"/>
    <w:rsid w:val="004834FC"/>
    <w:rsid w:val="00542A92"/>
    <w:rsid w:val="005640D2"/>
    <w:rsid w:val="006B249A"/>
    <w:rsid w:val="00776C36"/>
    <w:rsid w:val="007E4BEC"/>
    <w:rsid w:val="00886051"/>
    <w:rsid w:val="00996B9A"/>
    <w:rsid w:val="00A5052E"/>
    <w:rsid w:val="00A932D4"/>
    <w:rsid w:val="00AE7A46"/>
    <w:rsid w:val="00CB587A"/>
    <w:rsid w:val="00CF70B4"/>
    <w:rsid w:val="00D30789"/>
    <w:rsid w:val="00F420FC"/>
    <w:rsid w:val="5FFF5D9E"/>
    <w:rsid w:val="7DFA1F3D"/>
    <w:rsid w:val="7EB7946E"/>
    <w:rsid w:val="EE6AF109"/>
    <w:rsid w:val="FBCF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List Table 6 Colourful1"/>
    <w:basedOn w:val="4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037</Words>
  <Characters>11614</Characters>
  <Lines>96</Lines>
  <Paragraphs>27</Paragraphs>
  <TotalTime>1</TotalTime>
  <ScaleCrop>false</ScaleCrop>
  <LinksUpToDate>false</LinksUpToDate>
  <CharactersWithSpaces>13624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1:43:00Z</dcterms:created>
  <dc:creator>ZHY</dc:creator>
  <cp:lastModifiedBy>宋涛</cp:lastModifiedBy>
  <dcterms:modified xsi:type="dcterms:W3CDTF">2023-04-24T13:31:1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8E049A024E9472031F144664D4F3FC94</vt:lpwstr>
  </property>
</Properties>
</file>